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inset cover illustration shows a section of Hylocomium splendens stem with leaves and paraphyllia under an UV-fluorescence microscope. The moss associated cyanobacteria are seen in bright red. The colonization of cyanobacteria is related to water balance and morphological traits of moss host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6:15:00Z</dcterms:created>
  <dc:creator>Liu Xin</dc:creator>
  <dc:description/>
  <cp:keywords/>
  <dc:language>en-US</dc:language>
  <cp:lastModifiedBy>Liu Xin</cp:lastModifiedBy>
  <dcterms:modified xsi:type="dcterms:W3CDTF">2021-09-02T16:49:00Z</dcterms:modified>
  <cp:revision>1</cp:revision>
  <dc:subject/>
  <dc:title/>
</cp:coreProperties>
</file>